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705"/>
        <w:tblW w:w="0" w:type="auto"/>
        <w:tblLook w:val="04A0"/>
      </w:tblPr>
      <w:tblGrid>
        <w:gridCol w:w="3080"/>
        <w:gridCol w:w="3081"/>
        <w:gridCol w:w="3081"/>
      </w:tblGrid>
      <w:tr w:rsidR="00734A71" w:rsidTr="00552ABD">
        <w:tc>
          <w:tcPr>
            <w:tcW w:w="3080" w:type="dxa"/>
            <w:vMerge w:val="restart"/>
          </w:tcPr>
          <w:p w:rsidR="00734A71" w:rsidRPr="00552ABD" w:rsidRDefault="00734A71" w:rsidP="00552ABD">
            <w:pPr>
              <w:rPr>
                <w:b/>
              </w:rPr>
            </w:pPr>
            <w:r w:rsidRPr="00552ABD">
              <w:rPr>
                <w:b/>
              </w:rPr>
              <w:t>Bat</w:t>
            </w:r>
            <w:r w:rsidR="00552ABD">
              <w:rPr>
                <w:b/>
              </w:rPr>
              <w:t xml:space="preserve"> (</w:t>
            </w:r>
            <w:r w:rsidR="00552ABD" w:rsidRPr="00552ABD">
              <w:rPr>
                <w:b/>
                <w:i/>
              </w:rPr>
              <w:t xml:space="preserve">P. </w:t>
            </w:r>
            <w:proofErr w:type="spellStart"/>
            <w:r w:rsidR="00552ABD" w:rsidRPr="00552ABD">
              <w:rPr>
                <w:b/>
                <w:i/>
              </w:rPr>
              <w:t>alecto</w:t>
            </w:r>
            <w:proofErr w:type="spellEnd"/>
            <w:r w:rsidR="00552ABD">
              <w:rPr>
                <w:b/>
              </w:rPr>
              <w:t>)</w:t>
            </w:r>
          </w:p>
        </w:tc>
        <w:tc>
          <w:tcPr>
            <w:tcW w:w="3081" w:type="dxa"/>
          </w:tcPr>
          <w:p w:rsidR="00734A71" w:rsidRPr="00552ABD" w:rsidRDefault="00734A71" w:rsidP="00552ABD">
            <w:pPr>
              <w:rPr>
                <w:b/>
              </w:rPr>
            </w:pPr>
            <w:r w:rsidRPr="00552ABD">
              <w:rPr>
                <w:b/>
              </w:rPr>
              <w:t>Name</w:t>
            </w:r>
          </w:p>
        </w:tc>
        <w:tc>
          <w:tcPr>
            <w:tcW w:w="3081" w:type="dxa"/>
          </w:tcPr>
          <w:p w:rsidR="00734A71" w:rsidRPr="00552ABD" w:rsidRDefault="00734A71" w:rsidP="00552ABD">
            <w:pPr>
              <w:rPr>
                <w:b/>
              </w:rPr>
            </w:pPr>
            <w:r w:rsidRPr="00552ABD">
              <w:rPr>
                <w:b/>
              </w:rPr>
              <w:t>Primer 3’</w:t>
            </w:r>
            <w:r w:rsidRPr="00552ABD">
              <w:rPr>
                <w:b/>
              </w:rPr>
              <w:sym w:font="Wingdings" w:char="F0E0"/>
            </w:r>
            <w:r w:rsidRPr="00552ABD">
              <w:rPr>
                <w:b/>
              </w:rPr>
              <w:t xml:space="preserve"> 5’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GAPDH-F</w:t>
            </w:r>
          </w:p>
        </w:tc>
        <w:tc>
          <w:tcPr>
            <w:tcW w:w="3081" w:type="dxa"/>
          </w:tcPr>
          <w:p w:rsidR="00734A71" w:rsidRDefault="00734A71" w:rsidP="00552ABD">
            <w:r>
              <w:t>ATACTTCTCATGGTTCACAC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GAPDH-R</w:t>
            </w:r>
          </w:p>
        </w:tc>
        <w:tc>
          <w:tcPr>
            <w:tcW w:w="3081" w:type="dxa"/>
          </w:tcPr>
          <w:p w:rsidR="00734A71" w:rsidRDefault="00734A71" w:rsidP="00552ABD">
            <w:r>
              <w:t>TCATTGACCTCAACTACAT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AIP3-F</w:t>
            </w:r>
          </w:p>
        </w:tc>
        <w:tc>
          <w:tcPr>
            <w:tcW w:w="3081" w:type="dxa"/>
          </w:tcPr>
          <w:p w:rsidR="00734A71" w:rsidRDefault="00734A71" w:rsidP="00552ABD">
            <w:r>
              <w:t>CACCCTCAAGGAGACGGAT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AIP3-R</w:t>
            </w:r>
          </w:p>
        </w:tc>
        <w:tc>
          <w:tcPr>
            <w:tcW w:w="3081" w:type="dxa"/>
          </w:tcPr>
          <w:p w:rsidR="00734A71" w:rsidRDefault="00734A71" w:rsidP="00552ABD">
            <w:r>
              <w:t>TGTGGACGCCATTTTGATA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RSF11B-F</w:t>
            </w:r>
          </w:p>
        </w:tc>
        <w:tc>
          <w:tcPr>
            <w:tcW w:w="3081" w:type="dxa"/>
          </w:tcPr>
          <w:p w:rsidR="00734A71" w:rsidRDefault="00734A71" w:rsidP="00552ABD">
            <w:r>
              <w:t>CCCTGCAGAAAACACACAA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RSF11B-R</w:t>
            </w:r>
          </w:p>
        </w:tc>
        <w:tc>
          <w:tcPr>
            <w:tcW w:w="3081" w:type="dxa"/>
          </w:tcPr>
          <w:p w:rsidR="00734A71" w:rsidRDefault="00734A71" w:rsidP="00552ABD">
            <w:r>
              <w:t>CTGAACAATGCCTCCTCAC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RSF10B-F</w:t>
            </w:r>
          </w:p>
        </w:tc>
        <w:tc>
          <w:tcPr>
            <w:tcW w:w="3081" w:type="dxa"/>
          </w:tcPr>
          <w:p w:rsidR="00734A71" w:rsidRDefault="00734A71" w:rsidP="00552ABD">
            <w:r>
              <w:t>CAGTGCAAACCTGGCACTT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NFRSF10B-R</w:t>
            </w:r>
          </w:p>
        </w:tc>
        <w:tc>
          <w:tcPr>
            <w:tcW w:w="3081" w:type="dxa"/>
          </w:tcPr>
          <w:p w:rsidR="00734A71" w:rsidRDefault="00734A71" w:rsidP="00552ABD">
            <w:r>
              <w:t>TGTGAATTGCCTGATTCTC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CD40-F</w:t>
            </w:r>
          </w:p>
        </w:tc>
        <w:tc>
          <w:tcPr>
            <w:tcW w:w="3081" w:type="dxa"/>
          </w:tcPr>
          <w:p w:rsidR="00734A71" w:rsidRDefault="00734A71" w:rsidP="00552ABD">
            <w:r>
              <w:t>TTCTCCAACGTGTCATCTGC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CD40-R</w:t>
            </w:r>
          </w:p>
        </w:tc>
        <w:tc>
          <w:tcPr>
            <w:tcW w:w="3081" w:type="dxa"/>
          </w:tcPr>
          <w:p w:rsidR="00734A71" w:rsidRDefault="00734A71" w:rsidP="00552ABD">
            <w:r>
              <w:t>CCATAATGATGGGGATCAGC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CASP13-F</w:t>
            </w:r>
          </w:p>
        </w:tc>
        <w:tc>
          <w:tcPr>
            <w:tcW w:w="3081" w:type="dxa"/>
          </w:tcPr>
          <w:p w:rsidR="00734A71" w:rsidRDefault="00734A71" w:rsidP="00552ABD">
            <w:r>
              <w:t>CACTCGTCTGGCTCTCATC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CASP13-R</w:t>
            </w:r>
          </w:p>
        </w:tc>
        <w:tc>
          <w:tcPr>
            <w:tcW w:w="3081" w:type="dxa"/>
          </w:tcPr>
          <w:p w:rsidR="00734A71" w:rsidRDefault="00734A71" w:rsidP="00552ABD">
            <w:r>
              <w:t>ATTTCCGTGGCTGTGAGTTT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RAIL-F</w:t>
            </w:r>
          </w:p>
        </w:tc>
        <w:tc>
          <w:tcPr>
            <w:tcW w:w="3081" w:type="dxa"/>
          </w:tcPr>
          <w:p w:rsidR="00734A71" w:rsidRDefault="00734A71" w:rsidP="00552ABD">
            <w:r>
              <w:t>TGACCTGTGCTCTGATCCT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TRAIL-R</w:t>
            </w:r>
          </w:p>
        </w:tc>
        <w:tc>
          <w:tcPr>
            <w:tcW w:w="3081" w:type="dxa"/>
          </w:tcPr>
          <w:p w:rsidR="00734A71" w:rsidRDefault="00734A71" w:rsidP="00552ABD">
            <w:r>
              <w:t>CCCAAGAGCTGTCATCTTCC</w:t>
            </w:r>
          </w:p>
        </w:tc>
      </w:tr>
      <w:tr w:rsidR="00734A71" w:rsidTr="00552ABD">
        <w:tc>
          <w:tcPr>
            <w:tcW w:w="3080" w:type="dxa"/>
            <w:vMerge w:val="restart"/>
          </w:tcPr>
          <w:p w:rsidR="00734A71" w:rsidRPr="00552ABD" w:rsidRDefault="00734A71" w:rsidP="00552ABD">
            <w:pPr>
              <w:rPr>
                <w:b/>
              </w:rPr>
            </w:pPr>
            <w:r w:rsidRPr="00552ABD">
              <w:rPr>
                <w:b/>
              </w:rPr>
              <w:t>Human</w:t>
            </w:r>
          </w:p>
        </w:tc>
        <w:tc>
          <w:tcPr>
            <w:tcW w:w="3081" w:type="dxa"/>
          </w:tcPr>
          <w:p w:rsidR="00734A71" w:rsidRDefault="00734A71" w:rsidP="00552ABD">
            <w:r>
              <w:t>GAPDH-F</w:t>
            </w:r>
          </w:p>
        </w:tc>
        <w:tc>
          <w:tcPr>
            <w:tcW w:w="3081" w:type="dxa"/>
          </w:tcPr>
          <w:p w:rsidR="00734A71" w:rsidRDefault="00734A71" w:rsidP="00552ABD">
            <w:r>
              <w:t>TGCACCACCAACTGCTTAGC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GAPDH-R</w:t>
            </w:r>
          </w:p>
        </w:tc>
        <w:tc>
          <w:tcPr>
            <w:tcW w:w="3081" w:type="dxa"/>
          </w:tcPr>
          <w:p w:rsidR="00734A71" w:rsidRDefault="00734A71" w:rsidP="00552ABD">
            <w:r>
              <w:t>GGCATGGACTGTGGTCATGA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NB1-F</w:t>
            </w:r>
          </w:p>
        </w:tc>
        <w:tc>
          <w:tcPr>
            <w:tcW w:w="3081" w:type="dxa"/>
          </w:tcPr>
          <w:p w:rsidR="00734A71" w:rsidRDefault="00734A71" w:rsidP="00552ABD">
            <w:r>
              <w:t>GTCAGAGTGGAAATCCTAA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NB1-R</w:t>
            </w:r>
          </w:p>
        </w:tc>
        <w:tc>
          <w:tcPr>
            <w:tcW w:w="3081" w:type="dxa"/>
          </w:tcPr>
          <w:p w:rsidR="00734A71" w:rsidRDefault="00734A71" w:rsidP="00552ABD">
            <w:r>
              <w:t>ACAGCATCTGCTGGTTGAAG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IT2-F</w:t>
            </w:r>
          </w:p>
        </w:tc>
        <w:tc>
          <w:tcPr>
            <w:tcW w:w="3081" w:type="dxa"/>
          </w:tcPr>
          <w:p w:rsidR="00734A71" w:rsidRDefault="00734A71" w:rsidP="00552ABD">
            <w:r>
              <w:t>CGTGGGAACCTGGTGACTA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IT2-R</w:t>
            </w:r>
          </w:p>
        </w:tc>
        <w:tc>
          <w:tcPr>
            <w:tcW w:w="3081" w:type="dxa"/>
          </w:tcPr>
          <w:p w:rsidR="00734A71" w:rsidRDefault="00734A71" w:rsidP="00552ABD">
            <w:r>
              <w:t>TCGTTCCAAGCATACCGTGA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IT3-F</w:t>
            </w:r>
          </w:p>
        </w:tc>
        <w:tc>
          <w:tcPr>
            <w:tcW w:w="3081" w:type="dxa"/>
          </w:tcPr>
          <w:p w:rsidR="00734A71" w:rsidRDefault="00734A71" w:rsidP="00552ABD">
            <w:r>
              <w:t>GGGCAGACTCTCAGATGCTC</w:t>
            </w:r>
          </w:p>
        </w:tc>
      </w:tr>
      <w:tr w:rsidR="00734A71" w:rsidTr="00552ABD">
        <w:tc>
          <w:tcPr>
            <w:tcW w:w="3080" w:type="dxa"/>
            <w:vMerge/>
          </w:tcPr>
          <w:p w:rsidR="00734A71" w:rsidRDefault="00734A71" w:rsidP="00552ABD"/>
        </w:tc>
        <w:tc>
          <w:tcPr>
            <w:tcW w:w="3081" w:type="dxa"/>
          </w:tcPr>
          <w:p w:rsidR="00734A71" w:rsidRDefault="00734A71" w:rsidP="00552ABD">
            <w:r>
              <w:t>IFIT3-R</w:t>
            </w:r>
          </w:p>
        </w:tc>
        <w:tc>
          <w:tcPr>
            <w:tcW w:w="3081" w:type="dxa"/>
          </w:tcPr>
          <w:p w:rsidR="00734A71" w:rsidRDefault="00734A71" w:rsidP="00552ABD">
            <w:r>
              <w:t>ACCTTCGCCCTTTCATTTCT</w:t>
            </w:r>
          </w:p>
        </w:tc>
      </w:tr>
    </w:tbl>
    <w:p w:rsidR="00CC6F62" w:rsidRDefault="00552ABD">
      <w:proofErr w:type="gramStart"/>
      <w:r>
        <w:t>Additional file 12.</w:t>
      </w:r>
      <w:proofErr w:type="gramEnd"/>
      <w:r>
        <w:t xml:space="preserve"> </w:t>
      </w:r>
      <w:proofErr w:type="gramStart"/>
      <w:r>
        <w:t>Primer sequences used in this study.</w:t>
      </w:r>
      <w:proofErr w:type="gramEnd"/>
      <w:r>
        <w:t xml:space="preserve"> </w:t>
      </w:r>
    </w:p>
    <w:sectPr w:rsidR="00CC6F62" w:rsidSect="00CC6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4A71"/>
    <w:rsid w:val="00343A46"/>
    <w:rsid w:val="00552ABD"/>
    <w:rsid w:val="00734A71"/>
    <w:rsid w:val="00CC6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A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ne, James (Biosecurity, Geelong AAHL)</dc:creator>
  <cp:lastModifiedBy>Wynne, James (Biosecurity, Geelong AAHL)</cp:lastModifiedBy>
  <cp:revision>1</cp:revision>
  <dcterms:created xsi:type="dcterms:W3CDTF">2014-10-05T22:59:00Z</dcterms:created>
  <dcterms:modified xsi:type="dcterms:W3CDTF">2014-10-05T23:10:00Z</dcterms:modified>
</cp:coreProperties>
</file>